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845" w:rsidRPr="006E60A1" w:rsidRDefault="00440845" w:rsidP="00440845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  <w:lang w:val="en-US"/>
        </w:rPr>
      </w:pPr>
      <w:r w:rsidRPr="006063B2">
        <w:rPr>
          <w:rFonts w:ascii="Arial" w:hAnsi="Arial" w:cs="Arial"/>
          <w:sz w:val="24"/>
          <w:szCs w:val="24"/>
          <w:lang w:val="en-US"/>
        </w:rPr>
        <w:t>Table S1.3 Mann-Whitney U test for distinguishing Low Grade Glioma and High Grade Glioma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6063B2">
        <w:rPr>
          <w:rFonts w:ascii="Arial" w:hAnsi="Arial" w:cs="Arial"/>
          <w:sz w:val="24"/>
          <w:szCs w:val="24"/>
          <w:lang w:val="en-US"/>
        </w:rPr>
        <w:t>using APTw signal</w:t>
      </w:r>
    </w:p>
    <w:p w:rsidR="00440845" w:rsidRPr="006E60A1" w:rsidRDefault="00440845" w:rsidP="00440845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24"/>
          <w:szCs w:val="24"/>
        </w:rPr>
      </w:pPr>
    </w:p>
    <w:tbl>
      <w:tblPr>
        <w:tblW w:w="72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1"/>
        <w:gridCol w:w="1225"/>
        <w:gridCol w:w="1134"/>
        <w:gridCol w:w="1134"/>
        <w:gridCol w:w="1276"/>
      </w:tblGrid>
      <w:tr w:rsidR="00440845" w:rsidRPr="006E60A1" w:rsidTr="00B26ECF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0845" w:rsidRPr="006E60A1" w:rsidRDefault="00440845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BC01A9">
              <w:rPr>
                <w:rFonts w:ascii="Arial" w:hAnsi="Arial" w:cs="Arial"/>
                <w:b/>
                <w:bCs/>
                <w:color w:val="010205"/>
                <w:sz w:val="24"/>
                <w:szCs w:val="24"/>
                <w:lang w:val="en-US"/>
              </w:rPr>
              <w:t>Mann Whitney U test Between LGG and HGG</w:t>
            </w:r>
          </w:p>
        </w:tc>
      </w:tr>
      <w:tr w:rsidR="00440845" w:rsidRPr="006E60A1" w:rsidTr="00B26ECF">
        <w:trPr>
          <w:cantSplit/>
        </w:trPr>
        <w:tc>
          <w:tcPr>
            <w:tcW w:w="246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40845" w:rsidRPr="006E60A1" w:rsidRDefault="00440845" w:rsidP="00B26E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40845" w:rsidRPr="006E60A1" w:rsidRDefault="00440845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264A60"/>
                <w:sz w:val="24"/>
                <w:szCs w:val="24"/>
              </w:rPr>
              <w:t>APTmean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40845" w:rsidRPr="006E60A1" w:rsidRDefault="00440845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264A60"/>
                <w:sz w:val="24"/>
                <w:szCs w:val="24"/>
              </w:rPr>
              <w:t>APTmax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40845" w:rsidRPr="006E60A1" w:rsidRDefault="00440845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264A60"/>
                <w:sz w:val="24"/>
                <w:szCs w:val="24"/>
              </w:rPr>
              <w:t>APTmin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40845" w:rsidRPr="006E60A1" w:rsidRDefault="00440845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264A60"/>
                <w:sz w:val="24"/>
                <w:szCs w:val="24"/>
              </w:rPr>
              <w:t>APTrange</w:t>
            </w:r>
          </w:p>
        </w:tc>
      </w:tr>
      <w:tr w:rsidR="00440845" w:rsidRPr="006E60A1" w:rsidTr="00B26ECF">
        <w:trPr>
          <w:cantSplit/>
        </w:trPr>
        <w:tc>
          <w:tcPr>
            <w:tcW w:w="246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845" w:rsidRPr="006E60A1" w:rsidRDefault="00440845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264A60"/>
                <w:sz w:val="24"/>
                <w:szCs w:val="24"/>
              </w:rPr>
              <w:t>Mann-Whitney U</w:t>
            </w:r>
          </w:p>
        </w:tc>
        <w:tc>
          <w:tcPr>
            <w:tcW w:w="12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40845" w:rsidRPr="006E60A1" w:rsidRDefault="00440845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16.0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40845" w:rsidRPr="006E60A1" w:rsidRDefault="00440845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10.0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40845" w:rsidRPr="006E60A1" w:rsidRDefault="00440845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34.0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40845" w:rsidRPr="006E60A1" w:rsidRDefault="00440845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31.5</w:t>
            </w:r>
          </w:p>
        </w:tc>
      </w:tr>
      <w:tr w:rsidR="00440845" w:rsidRPr="006E60A1" w:rsidTr="00B26ECF">
        <w:trPr>
          <w:cantSplit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40845" w:rsidRPr="006E60A1" w:rsidRDefault="00440845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  <w:lang w:val="sv-SE"/>
              </w:rPr>
            </w:pPr>
            <w:r w:rsidRPr="00BC01A9">
              <w:rPr>
                <w:rFonts w:ascii="Arial" w:hAnsi="Arial" w:cs="Arial"/>
                <w:color w:val="264A60"/>
                <w:sz w:val="24"/>
                <w:szCs w:val="24"/>
                <w:lang w:val="sv-SE"/>
              </w:rPr>
              <w:t>P-value =</w:t>
            </w:r>
          </w:p>
        </w:tc>
        <w:tc>
          <w:tcPr>
            <w:tcW w:w="12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40845" w:rsidRPr="006E60A1" w:rsidRDefault="00440845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.01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40845" w:rsidRPr="006E60A1" w:rsidRDefault="00440845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.00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40845" w:rsidRPr="006E60A1" w:rsidRDefault="00440845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.30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40845" w:rsidRPr="006E60A1" w:rsidRDefault="00440845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6E60A1">
              <w:rPr>
                <w:rFonts w:ascii="Arial" w:hAnsi="Arial" w:cs="Arial"/>
                <w:color w:val="010205"/>
                <w:sz w:val="24"/>
                <w:szCs w:val="24"/>
              </w:rPr>
              <w:t>.224</w:t>
            </w:r>
          </w:p>
        </w:tc>
      </w:tr>
      <w:tr w:rsidR="00440845" w:rsidRPr="006E60A1" w:rsidTr="00B26ECF">
        <w:trPr>
          <w:cantSplit/>
        </w:trPr>
        <w:tc>
          <w:tcPr>
            <w:tcW w:w="7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40845" w:rsidRPr="006E60A1" w:rsidRDefault="00440845" w:rsidP="00B26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770710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*Note that IDH- and M</w:t>
            </w: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GMT promoter methylation status was not significantly different across APTw signal for LGG and HGG nor between HGG when tested within group.</w:t>
            </w:r>
          </w:p>
        </w:tc>
      </w:tr>
    </w:tbl>
    <w:p w:rsidR="00440845" w:rsidRPr="00BC01A9" w:rsidRDefault="00440845" w:rsidP="004408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E1F0F" w:rsidRDefault="005E1F0F">
      <w:bookmarkStart w:id="0" w:name="_GoBack"/>
      <w:bookmarkEnd w:id="0"/>
    </w:p>
    <w:sectPr w:rsidR="005E1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1A8"/>
    <w:rsid w:val="00440845"/>
    <w:rsid w:val="005E1F0F"/>
    <w:rsid w:val="00A32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845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845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16T03:41:00Z</dcterms:created>
  <dcterms:modified xsi:type="dcterms:W3CDTF">2020-12-16T03:41:00Z</dcterms:modified>
</cp:coreProperties>
</file>